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A1340" w14:textId="7CDED8B5" w:rsidR="009F4F84" w:rsidRPr="00916564" w:rsidRDefault="008B45BD">
      <w:pPr>
        <w:rPr>
          <w:rFonts w:ascii="Times New Roman" w:hAnsi="Times New Roman" w:cs="Times New Roman"/>
          <w:sz w:val="18"/>
          <w:szCs w:val="18"/>
        </w:rPr>
      </w:pPr>
      <w:r w:rsidRPr="00916564">
        <w:rPr>
          <w:rFonts w:ascii="Times New Roman" w:hAnsi="Times New Roman" w:cs="Times New Roman"/>
          <w:sz w:val="18"/>
          <w:szCs w:val="18"/>
        </w:rPr>
        <w:t>Table S1 the primers sequence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3544"/>
        <w:gridCol w:w="3594"/>
      </w:tblGrid>
      <w:tr w:rsidR="00916564" w:rsidRPr="00916564" w14:paraId="1162DF31" w14:textId="77777777" w:rsidTr="00A070DA">
        <w:tc>
          <w:tcPr>
            <w:tcW w:w="1384" w:type="dxa"/>
          </w:tcPr>
          <w:p w14:paraId="31414762" w14:textId="77777777" w:rsidR="008B45BD" w:rsidRPr="00916564" w:rsidRDefault="008B45BD" w:rsidP="00A070D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  <w:p w14:paraId="305C38DE" w14:textId="77777777" w:rsidR="008B45BD" w:rsidRPr="00916564" w:rsidRDefault="008B45BD" w:rsidP="00A070D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TNF-α</w:t>
            </w:r>
          </w:p>
        </w:tc>
        <w:tc>
          <w:tcPr>
            <w:tcW w:w="3544" w:type="dxa"/>
          </w:tcPr>
          <w:p w14:paraId="5CFE7450" w14:textId="77777777" w:rsidR="008B45BD" w:rsidRPr="00916564" w:rsidRDefault="00A35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CCCTCACACTCAGATCATCTTCT</w:t>
            </w:r>
          </w:p>
        </w:tc>
        <w:tc>
          <w:tcPr>
            <w:tcW w:w="3594" w:type="dxa"/>
          </w:tcPr>
          <w:p w14:paraId="28C10ED6" w14:textId="77777777" w:rsidR="008B45BD" w:rsidRPr="00916564" w:rsidRDefault="00A35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GCTACGACGTGGGCTACAG</w:t>
            </w:r>
          </w:p>
        </w:tc>
      </w:tr>
      <w:tr w:rsidR="00916564" w:rsidRPr="00916564" w14:paraId="441CC1C3" w14:textId="77777777" w:rsidTr="00A070DA">
        <w:tc>
          <w:tcPr>
            <w:tcW w:w="1384" w:type="dxa"/>
          </w:tcPr>
          <w:p w14:paraId="19191E2A" w14:textId="77777777" w:rsidR="008B45BD" w:rsidRPr="00916564" w:rsidRDefault="008B45BD" w:rsidP="00A070D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  <w:p w14:paraId="73A6F00B" w14:textId="77777777" w:rsidR="008B45BD" w:rsidRPr="00916564" w:rsidRDefault="008B45BD" w:rsidP="00A070D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iNOS</w:t>
            </w:r>
            <w:proofErr w:type="spellEnd"/>
          </w:p>
        </w:tc>
        <w:tc>
          <w:tcPr>
            <w:tcW w:w="3544" w:type="dxa"/>
          </w:tcPr>
          <w:p w14:paraId="6653DE70" w14:textId="02AD327E" w:rsidR="008B45BD" w:rsidRPr="00916564" w:rsidRDefault="00A76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GTTCTCAGCCCAACAATACAAGA</w:t>
            </w:r>
          </w:p>
        </w:tc>
        <w:tc>
          <w:tcPr>
            <w:tcW w:w="3594" w:type="dxa"/>
          </w:tcPr>
          <w:p w14:paraId="3A89660D" w14:textId="10A4DBEF" w:rsidR="008B45BD" w:rsidRPr="00916564" w:rsidRDefault="00A76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GTGGACGGGTCGATGTCAC</w:t>
            </w:r>
          </w:p>
        </w:tc>
      </w:tr>
      <w:tr w:rsidR="00916564" w:rsidRPr="00916564" w14:paraId="1E3B8A4A" w14:textId="77777777" w:rsidTr="00A070DA">
        <w:tc>
          <w:tcPr>
            <w:tcW w:w="1384" w:type="dxa"/>
          </w:tcPr>
          <w:p w14:paraId="1E4222CB" w14:textId="77777777" w:rsidR="008B45BD" w:rsidRPr="00916564" w:rsidRDefault="008B45BD" w:rsidP="00A070D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  <w:p w14:paraId="6A3D8E20" w14:textId="77777777" w:rsidR="008B45BD" w:rsidRPr="00916564" w:rsidRDefault="008B45BD" w:rsidP="00A070D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IL-6</w:t>
            </w:r>
          </w:p>
        </w:tc>
        <w:tc>
          <w:tcPr>
            <w:tcW w:w="3544" w:type="dxa"/>
          </w:tcPr>
          <w:p w14:paraId="56824D4C" w14:textId="77777777" w:rsidR="008B45BD" w:rsidRPr="00916564" w:rsidRDefault="00A35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TAGTCCTTCCTACCCCAATTTCC</w:t>
            </w:r>
          </w:p>
        </w:tc>
        <w:tc>
          <w:tcPr>
            <w:tcW w:w="3594" w:type="dxa"/>
          </w:tcPr>
          <w:p w14:paraId="5FDC371F" w14:textId="77777777" w:rsidR="008B45BD" w:rsidRPr="00916564" w:rsidRDefault="00A35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TTGGTCCTTAGCCACTCCTTC</w:t>
            </w:r>
          </w:p>
        </w:tc>
      </w:tr>
      <w:tr w:rsidR="00916564" w:rsidRPr="00916564" w14:paraId="2451F4C2" w14:textId="77777777" w:rsidTr="00A070DA">
        <w:tc>
          <w:tcPr>
            <w:tcW w:w="1384" w:type="dxa"/>
          </w:tcPr>
          <w:p w14:paraId="6D34ED2E" w14:textId="77777777" w:rsidR="00C3707F" w:rsidRPr="00916564" w:rsidRDefault="00C3707F" w:rsidP="00A070D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  <w:p w14:paraId="301F0971" w14:textId="77777777" w:rsidR="008B45BD" w:rsidRPr="00916564" w:rsidRDefault="00C3707F" w:rsidP="00A070D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METTL3</w:t>
            </w:r>
          </w:p>
          <w:p w14:paraId="227BF5AC" w14:textId="62A730BC" w:rsidR="00916564" w:rsidRPr="00916564" w:rsidRDefault="00916564" w:rsidP="00A070D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3544" w:type="dxa"/>
          </w:tcPr>
          <w:p w14:paraId="088C99FC" w14:textId="67FB151A" w:rsidR="008B45BD" w:rsidRPr="00916564" w:rsidRDefault="00A76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CCAGCACAACATCTGTGGC</w:t>
            </w:r>
          </w:p>
        </w:tc>
        <w:tc>
          <w:tcPr>
            <w:tcW w:w="3594" w:type="dxa"/>
          </w:tcPr>
          <w:p w14:paraId="14FC0B80" w14:textId="2F6AB30F" w:rsidR="008B45BD" w:rsidRPr="00916564" w:rsidRDefault="00A76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CGCTTTACCTCAATCAACTCCTG</w:t>
            </w:r>
          </w:p>
        </w:tc>
      </w:tr>
      <w:tr w:rsidR="00916564" w:rsidRPr="00916564" w14:paraId="1A083DA5" w14:textId="77777777" w:rsidTr="00A070DA">
        <w:tc>
          <w:tcPr>
            <w:tcW w:w="1384" w:type="dxa"/>
          </w:tcPr>
          <w:p w14:paraId="77278659" w14:textId="77777777" w:rsidR="00C3707F" w:rsidRPr="00916564" w:rsidRDefault="00C3707F" w:rsidP="00A070D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  <w:p w14:paraId="4259F64C" w14:textId="0C2C9CC1" w:rsidR="00C3707F" w:rsidRPr="00916564" w:rsidRDefault="00C3707F" w:rsidP="00A070D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 xml:space="preserve">METTL3 </w:t>
            </w:r>
          </w:p>
        </w:tc>
        <w:tc>
          <w:tcPr>
            <w:tcW w:w="3544" w:type="dxa"/>
          </w:tcPr>
          <w:p w14:paraId="104AA617" w14:textId="15E0B0BF" w:rsidR="00C3707F" w:rsidRPr="00916564" w:rsidRDefault="00A76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CATTGCCCACTGATGCTGTG</w:t>
            </w:r>
          </w:p>
        </w:tc>
        <w:tc>
          <w:tcPr>
            <w:tcW w:w="3594" w:type="dxa"/>
          </w:tcPr>
          <w:p w14:paraId="1AD28A16" w14:textId="0E531B4B" w:rsidR="00C3707F" w:rsidRPr="00916564" w:rsidRDefault="00A76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AGGCTTTCTACCCCATCTTGA</w:t>
            </w:r>
          </w:p>
        </w:tc>
      </w:tr>
      <w:tr w:rsidR="00916564" w:rsidRPr="00916564" w14:paraId="7D3955EB" w14:textId="77777777" w:rsidTr="00A070DA">
        <w:tc>
          <w:tcPr>
            <w:tcW w:w="1384" w:type="dxa"/>
          </w:tcPr>
          <w:p w14:paraId="493199A4" w14:textId="77777777" w:rsidR="00C3707F" w:rsidRPr="00916564" w:rsidRDefault="00C3707F" w:rsidP="00A070D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  <w:p w14:paraId="0EDFF2FC" w14:textId="77777777" w:rsidR="00C3707F" w:rsidRPr="00916564" w:rsidRDefault="00C3707F" w:rsidP="00A070D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COX-2</w:t>
            </w:r>
          </w:p>
        </w:tc>
        <w:tc>
          <w:tcPr>
            <w:tcW w:w="3544" w:type="dxa"/>
          </w:tcPr>
          <w:p w14:paraId="40796F2F" w14:textId="4017FDDB" w:rsidR="00C3707F" w:rsidRPr="00916564" w:rsidRDefault="00A66E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TGAGCAACTATTCCAAACCAGC</w:t>
            </w:r>
          </w:p>
        </w:tc>
        <w:tc>
          <w:tcPr>
            <w:tcW w:w="3594" w:type="dxa"/>
          </w:tcPr>
          <w:p w14:paraId="0DAB3C6A" w14:textId="7C2CA859" w:rsidR="00C3707F" w:rsidRPr="00916564" w:rsidRDefault="00A66E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GCACGTAGTCTTCGATCACTATC</w:t>
            </w:r>
          </w:p>
        </w:tc>
      </w:tr>
      <w:tr w:rsidR="00916564" w:rsidRPr="00916564" w14:paraId="7FB4F790" w14:textId="77777777" w:rsidTr="00A070DA">
        <w:tc>
          <w:tcPr>
            <w:tcW w:w="1384" w:type="dxa"/>
          </w:tcPr>
          <w:p w14:paraId="1BA2070B" w14:textId="77777777" w:rsidR="00C3707F" w:rsidRPr="00916564" w:rsidRDefault="00C3707F" w:rsidP="00A070D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  <w:p w14:paraId="31F4EF6A" w14:textId="77777777" w:rsidR="00C3707F" w:rsidRPr="00916564" w:rsidRDefault="00C3707F" w:rsidP="00A070D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IL-18</w:t>
            </w:r>
          </w:p>
        </w:tc>
        <w:tc>
          <w:tcPr>
            <w:tcW w:w="3544" w:type="dxa"/>
          </w:tcPr>
          <w:p w14:paraId="1C9174C0" w14:textId="3C66C08B" w:rsidR="00C3707F" w:rsidRPr="00916564" w:rsidRDefault="00A66E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GACTCTTGCGTCAACTTCAAGG</w:t>
            </w:r>
          </w:p>
        </w:tc>
        <w:tc>
          <w:tcPr>
            <w:tcW w:w="3594" w:type="dxa"/>
          </w:tcPr>
          <w:p w14:paraId="1338A8EB" w14:textId="5C1448C4" w:rsidR="00C3707F" w:rsidRPr="00916564" w:rsidRDefault="00A66E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CAGGCTGTCTTTTGTCAACGA</w:t>
            </w:r>
          </w:p>
        </w:tc>
      </w:tr>
      <w:tr w:rsidR="00916564" w:rsidRPr="00916564" w14:paraId="1148308A" w14:textId="77777777" w:rsidTr="00A070DA">
        <w:tc>
          <w:tcPr>
            <w:tcW w:w="1384" w:type="dxa"/>
          </w:tcPr>
          <w:p w14:paraId="5C8A585B" w14:textId="77777777" w:rsidR="00C3707F" w:rsidRPr="00916564" w:rsidRDefault="00C3707F" w:rsidP="00A070D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  <w:p w14:paraId="426C7D71" w14:textId="77777777" w:rsidR="008B45BD" w:rsidRPr="00916564" w:rsidRDefault="00C3707F" w:rsidP="00A070D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IL-1β</w:t>
            </w:r>
          </w:p>
        </w:tc>
        <w:tc>
          <w:tcPr>
            <w:tcW w:w="3544" w:type="dxa"/>
          </w:tcPr>
          <w:p w14:paraId="57151E7B" w14:textId="77777777" w:rsidR="00A3535A" w:rsidRPr="00916564" w:rsidRDefault="00A3535A" w:rsidP="00A35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GCAACTGTTCCTGAACTCAACT</w:t>
            </w:r>
          </w:p>
          <w:p w14:paraId="603F4AFE" w14:textId="77777777" w:rsidR="008B45BD" w:rsidRPr="00916564" w:rsidRDefault="008B45B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4" w:type="dxa"/>
          </w:tcPr>
          <w:p w14:paraId="772CEB34" w14:textId="77777777" w:rsidR="008B45BD" w:rsidRPr="00916564" w:rsidRDefault="00A35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ATCTTTTGGGGTCCGTCAACT</w:t>
            </w:r>
          </w:p>
        </w:tc>
      </w:tr>
      <w:tr w:rsidR="00916564" w:rsidRPr="00916564" w14:paraId="695FDE8B" w14:textId="77777777" w:rsidTr="00A070DA">
        <w:tc>
          <w:tcPr>
            <w:tcW w:w="1384" w:type="dxa"/>
          </w:tcPr>
          <w:p w14:paraId="197AE159" w14:textId="77777777" w:rsidR="00C3707F" w:rsidRPr="00916564" w:rsidRDefault="00C3707F" w:rsidP="00A070D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  <w:p w14:paraId="2C82151D" w14:textId="77777777" w:rsidR="00916564" w:rsidRDefault="00C3707F" w:rsidP="00A070D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 xml:space="preserve">GAPDH </w:t>
            </w:r>
          </w:p>
          <w:p w14:paraId="1A23C430" w14:textId="1570B542" w:rsidR="008B45BD" w:rsidRPr="00916564" w:rsidRDefault="00916564" w:rsidP="00A070D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3544" w:type="dxa"/>
          </w:tcPr>
          <w:p w14:paraId="692A2965" w14:textId="2AFAB3B1" w:rsidR="008B45BD" w:rsidRPr="00916564" w:rsidRDefault="00A76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ACAGCCTCAAGATCATCAGC</w:t>
            </w:r>
          </w:p>
        </w:tc>
        <w:tc>
          <w:tcPr>
            <w:tcW w:w="3594" w:type="dxa"/>
          </w:tcPr>
          <w:p w14:paraId="1182FE3B" w14:textId="616C1E07" w:rsidR="008B45BD" w:rsidRPr="00916564" w:rsidRDefault="00A76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GGTCATGAGTCCTTCCACGAT</w:t>
            </w:r>
          </w:p>
        </w:tc>
      </w:tr>
      <w:tr w:rsidR="00916564" w:rsidRPr="00916564" w14:paraId="688D09AF" w14:textId="77777777" w:rsidTr="00A070DA">
        <w:tc>
          <w:tcPr>
            <w:tcW w:w="1384" w:type="dxa"/>
          </w:tcPr>
          <w:p w14:paraId="1DE974C8" w14:textId="77777777" w:rsidR="00C3707F" w:rsidRPr="00916564" w:rsidRDefault="00C3707F" w:rsidP="0091656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  <w:p w14:paraId="2031E0EB" w14:textId="77777777" w:rsidR="008B45BD" w:rsidRPr="00916564" w:rsidRDefault="00C3707F" w:rsidP="00A070D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3544" w:type="dxa"/>
          </w:tcPr>
          <w:p w14:paraId="348E5D0E" w14:textId="09699618" w:rsidR="008B45BD" w:rsidRPr="00916564" w:rsidRDefault="00A76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AGGTCGGTGTGAACGGATTTG</w:t>
            </w:r>
          </w:p>
        </w:tc>
        <w:tc>
          <w:tcPr>
            <w:tcW w:w="3594" w:type="dxa"/>
          </w:tcPr>
          <w:p w14:paraId="5494B914" w14:textId="4CEB2047" w:rsidR="008B45BD" w:rsidRPr="00916564" w:rsidRDefault="00A76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TGTAGACCATGTAGTTGAGGTCA</w:t>
            </w:r>
          </w:p>
        </w:tc>
      </w:tr>
      <w:tr w:rsidR="00916564" w:rsidRPr="00916564" w14:paraId="0DF80CF9" w14:textId="77777777" w:rsidTr="00A070DA">
        <w:tc>
          <w:tcPr>
            <w:tcW w:w="1384" w:type="dxa"/>
          </w:tcPr>
          <w:p w14:paraId="05B95B1D" w14:textId="77777777" w:rsidR="008B45BD" w:rsidRPr="00916564" w:rsidRDefault="00C3707F" w:rsidP="00A070D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Sh</w:t>
            </w:r>
            <w:proofErr w:type="spellEnd"/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-NC</w:t>
            </w:r>
          </w:p>
        </w:tc>
        <w:tc>
          <w:tcPr>
            <w:tcW w:w="3544" w:type="dxa"/>
          </w:tcPr>
          <w:p w14:paraId="32E92786" w14:textId="77777777" w:rsidR="008B45BD" w:rsidRPr="00916564" w:rsidRDefault="00A35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GATCCGCAGATGAAGGCACGGTCACGCTCGAGGCAGATGAAGGCACGGTCACGTTTTTG</w:t>
            </w:r>
          </w:p>
        </w:tc>
        <w:tc>
          <w:tcPr>
            <w:tcW w:w="3594" w:type="dxa"/>
          </w:tcPr>
          <w:p w14:paraId="359E1E2A" w14:textId="77777777" w:rsidR="008B45BD" w:rsidRPr="00916564" w:rsidRDefault="00A353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AATTCAAAAAGCAGATGAAGGCACGGTCACGCTCGAGGCAGATGAAGGCACGGTCACGG</w:t>
            </w:r>
          </w:p>
        </w:tc>
      </w:tr>
      <w:tr w:rsidR="00916564" w:rsidRPr="00916564" w14:paraId="41A1830C" w14:textId="77777777" w:rsidTr="00A070DA">
        <w:tc>
          <w:tcPr>
            <w:tcW w:w="1384" w:type="dxa"/>
          </w:tcPr>
          <w:p w14:paraId="00166C86" w14:textId="77777777" w:rsidR="00C3707F" w:rsidRPr="00916564" w:rsidRDefault="00C3707F" w:rsidP="00A070D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Sh-METTL3 1#</w:t>
            </w:r>
          </w:p>
        </w:tc>
        <w:tc>
          <w:tcPr>
            <w:tcW w:w="3544" w:type="dxa"/>
          </w:tcPr>
          <w:p w14:paraId="774E0FC4" w14:textId="79E2CE65" w:rsidR="00C3707F" w:rsidRPr="00916564" w:rsidRDefault="00A66E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2"/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GATCC</w:t>
            </w:r>
            <w:bookmarkStart w:id="1" w:name="OLE_LINK1"/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GCTGCACTTCAGACGAATTATCTCGAG</w:t>
            </w:r>
            <w:bookmarkEnd w:id="1"/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ATAATTCGTCTGAAGTGCAGCTTTTTG</w:t>
            </w:r>
            <w:bookmarkEnd w:id="0"/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94" w:type="dxa"/>
          </w:tcPr>
          <w:p w14:paraId="08BFD02A" w14:textId="7A242959" w:rsidR="00C3707F" w:rsidRPr="00916564" w:rsidRDefault="00A66E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AATTCAAAAAGCTGCACTTCAGACGAATTATCTCGAGATAATTCGTCTGAAGTGCAGCG</w:t>
            </w:r>
          </w:p>
        </w:tc>
      </w:tr>
      <w:tr w:rsidR="00916564" w:rsidRPr="00916564" w14:paraId="01271C7E" w14:textId="77777777" w:rsidTr="00A070DA">
        <w:tc>
          <w:tcPr>
            <w:tcW w:w="1384" w:type="dxa"/>
          </w:tcPr>
          <w:p w14:paraId="6C2D2824" w14:textId="77777777" w:rsidR="00C3707F" w:rsidRPr="00916564" w:rsidRDefault="00C3707F" w:rsidP="00A070D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Sh-METTL3 2#</w:t>
            </w:r>
          </w:p>
        </w:tc>
        <w:tc>
          <w:tcPr>
            <w:tcW w:w="3544" w:type="dxa"/>
          </w:tcPr>
          <w:p w14:paraId="1B69E38B" w14:textId="14DA9C61" w:rsidR="00C3707F" w:rsidRPr="00916564" w:rsidRDefault="00A66E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GATCC GCTACAGGCCACACCTTAAGA CTCGAGTCTTAAGGTGTGGCCTGTAGC TTTTTG</w:t>
            </w:r>
          </w:p>
        </w:tc>
        <w:tc>
          <w:tcPr>
            <w:tcW w:w="3594" w:type="dxa"/>
          </w:tcPr>
          <w:p w14:paraId="484B05B7" w14:textId="74E26679" w:rsidR="00C3707F" w:rsidRPr="00916564" w:rsidRDefault="00A66E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AATTCAAAAAGCTACAGGCCACACCTTAAGACTCGAGTCTTAAGGTGTGGCCTGTAGC G</w:t>
            </w:r>
          </w:p>
        </w:tc>
      </w:tr>
      <w:tr w:rsidR="00C3707F" w:rsidRPr="00916564" w14:paraId="3B0E15BC" w14:textId="77777777" w:rsidTr="00A070DA">
        <w:tc>
          <w:tcPr>
            <w:tcW w:w="1384" w:type="dxa"/>
          </w:tcPr>
          <w:p w14:paraId="547CCD89" w14:textId="77777777" w:rsidR="00C3707F" w:rsidRPr="00916564" w:rsidRDefault="00C3707F" w:rsidP="00A070D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METTL3 overexpression</w:t>
            </w:r>
          </w:p>
          <w:p w14:paraId="52E5F0B6" w14:textId="77777777" w:rsidR="00C3707F" w:rsidRPr="00916564" w:rsidRDefault="00C3707F" w:rsidP="00A070D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lentivirus</w:t>
            </w:r>
          </w:p>
        </w:tc>
        <w:tc>
          <w:tcPr>
            <w:tcW w:w="3544" w:type="dxa"/>
          </w:tcPr>
          <w:p w14:paraId="5A5069A8" w14:textId="7B9B81AA" w:rsidR="00C3707F" w:rsidRPr="00916564" w:rsidRDefault="00A66E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ctagcgtttaaacttaagcttATGTCGGACACGTGGAGCTC</w:t>
            </w:r>
            <w:proofErr w:type="spellEnd"/>
          </w:p>
        </w:tc>
        <w:tc>
          <w:tcPr>
            <w:tcW w:w="3594" w:type="dxa"/>
          </w:tcPr>
          <w:p w14:paraId="59F22F51" w14:textId="1BC3C1CB" w:rsidR="00C3707F" w:rsidRPr="00916564" w:rsidRDefault="00A66E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6564">
              <w:rPr>
                <w:rFonts w:ascii="Times New Roman" w:hAnsi="Times New Roman" w:cs="Times New Roman"/>
                <w:sz w:val="18"/>
                <w:szCs w:val="18"/>
              </w:rPr>
              <w:t>tgctggatatctgcagaattcCTATAAATTCTTAGGTTTAGAGATGATGCC</w:t>
            </w:r>
            <w:proofErr w:type="spellEnd"/>
          </w:p>
        </w:tc>
      </w:tr>
    </w:tbl>
    <w:p w14:paraId="2664A8F0" w14:textId="77777777" w:rsidR="008B45BD" w:rsidRPr="00916564" w:rsidRDefault="008B45BD">
      <w:pPr>
        <w:rPr>
          <w:rFonts w:ascii="Times New Roman" w:hAnsi="Times New Roman" w:cs="Times New Roman"/>
          <w:sz w:val="18"/>
          <w:szCs w:val="18"/>
        </w:rPr>
      </w:pPr>
    </w:p>
    <w:sectPr w:rsidR="008B45BD" w:rsidRPr="009165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EwsTQ3Nje1NDA0tTBV0lEKTi0uzszPAykwqgUAToc/bCwAAAA="/>
  </w:docVars>
  <w:rsids>
    <w:rsidRoot w:val="00AD7E93"/>
    <w:rsid w:val="008B45BD"/>
    <w:rsid w:val="00916564"/>
    <w:rsid w:val="009F4F84"/>
    <w:rsid w:val="00A070DA"/>
    <w:rsid w:val="00A22577"/>
    <w:rsid w:val="00A3535A"/>
    <w:rsid w:val="00A66E0B"/>
    <w:rsid w:val="00A76382"/>
    <w:rsid w:val="00AD7E93"/>
    <w:rsid w:val="00C3707F"/>
    <w:rsid w:val="00FD1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78BBC"/>
  <w15:docId w15:val="{CB987201-DDB1-4FF5-9B4E-4112A5D96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B45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8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位心满意足的 Microsoft Office 用户</dc:creator>
  <cp:keywords/>
  <dc:description/>
  <cp:lastModifiedBy>杨 理超</cp:lastModifiedBy>
  <cp:revision>2</cp:revision>
  <dcterms:created xsi:type="dcterms:W3CDTF">2021-09-08T15:15:00Z</dcterms:created>
  <dcterms:modified xsi:type="dcterms:W3CDTF">2021-09-08T15:15:00Z</dcterms:modified>
</cp:coreProperties>
</file>